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E7124" w14:textId="1927DE3F" w:rsidR="0066266B" w:rsidRPr="00E11E13" w:rsidRDefault="00156640" w:rsidP="0066266B">
      <w:pPr>
        <w:pStyle w:val="DWHeading1"/>
      </w:pPr>
      <w:r>
        <w:t>Additional</w:t>
      </w:r>
      <w:r w:rsidR="00F05C3D">
        <w:t xml:space="preserve"> </w:t>
      </w:r>
      <w:r w:rsidR="003275E0">
        <w:t>File 1</w:t>
      </w:r>
    </w:p>
    <w:p w14:paraId="3A8DBCCF" w14:textId="00B7D0D8" w:rsidR="00880153" w:rsidRPr="002E1C2D" w:rsidRDefault="00880153" w:rsidP="00880153">
      <w:pPr>
        <w:widowControl w:val="0"/>
        <w:autoSpaceDE w:val="0"/>
        <w:autoSpaceDN w:val="0"/>
        <w:adjustRightInd w:val="0"/>
        <w:spacing w:line="480" w:lineRule="auto"/>
        <w:rPr>
          <w:color w:val="101010"/>
        </w:rPr>
      </w:pPr>
      <w:r w:rsidRPr="003077F5">
        <w:rPr>
          <w:b/>
          <w:color w:val="000000" w:themeColor="text1"/>
        </w:rPr>
        <w:t xml:space="preserve">Additional Table </w:t>
      </w:r>
      <w:r w:rsidR="00635075">
        <w:rPr>
          <w:b/>
          <w:color w:val="000000" w:themeColor="text1"/>
        </w:rPr>
        <w:t>S</w:t>
      </w:r>
      <w:bookmarkStart w:id="0" w:name="_GoBack"/>
      <w:bookmarkEnd w:id="0"/>
      <w:r w:rsidRPr="003077F5">
        <w:rPr>
          <w:b/>
          <w:color w:val="000000" w:themeColor="text1"/>
        </w:rPr>
        <w:t>1</w:t>
      </w:r>
      <w:r w:rsidRPr="001E7B46">
        <w:rPr>
          <w:b/>
          <w:color w:val="000000" w:themeColor="text1"/>
        </w:rPr>
        <w:t>:</w:t>
      </w:r>
      <w:r w:rsidRPr="001E7B46">
        <w:rPr>
          <w:color w:val="000000" w:themeColor="text1"/>
        </w:rPr>
        <w:t xml:space="preserve"> </w:t>
      </w:r>
      <w:r w:rsidRPr="002E1C2D">
        <w:rPr>
          <w:color w:val="101010"/>
        </w:rPr>
        <w:t xml:space="preserve">Alpha diversity metrics of 58 </w:t>
      </w:r>
      <w:r>
        <w:rPr>
          <w:color w:val="101010"/>
        </w:rPr>
        <w:t>gut</w:t>
      </w:r>
      <w:r w:rsidRPr="002E1C2D">
        <w:rPr>
          <w:color w:val="101010"/>
        </w:rPr>
        <w:t xml:space="preserve"> samples from </w:t>
      </w:r>
      <w:r w:rsidRPr="00774C28">
        <w:rPr>
          <w:i/>
          <w:color w:val="101010"/>
        </w:rPr>
        <w:t>Bactrocera tryoni</w:t>
      </w:r>
      <w:r w:rsidRPr="002E1C2D">
        <w:rPr>
          <w:color w:val="101010"/>
        </w:rPr>
        <w:t xml:space="preserve"> </w:t>
      </w:r>
      <w:r>
        <w:rPr>
          <w:color w:val="101010"/>
        </w:rPr>
        <w:t xml:space="preserve">reared on artificial diets, </w:t>
      </w:r>
      <w:r w:rsidRPr="002E1C2D">
        <w:rPr>
          <w:color w:val="101010"/>
        </w:rPr>
        <w:t xml:space="preserve">calculated at 97% identity level, after rarefaction of tenerals to 10 sequence reads and matures to 5,500 sequence reads. </w:t>
      </w:r>
    </w:p>
    <w:tbl>
      <w:tblPr>
        <w:tblW w:w="13000" w:type="dxa"/>
        <w:tblLook w:val="04A0" w:firstRow="1" w:lastRow="0" w:firstColumn="1" w:lastColumn="0" w:noHBand="0" w:noVBand="1"/>
      </w:tblPr>
      <w:tblGrid>
        <w:gridCol w:w="1350"/>
        <w:gridCol w:w="1293"/>
        <w:gridCol w:w="1300"/>
        <w:gridCol w:w="1298"/>
        <w:gridCol w:w="1299"/>
        <w:gridCol w:w="1299"/>
        <w:gridCol w:w="1291"/>
        <w:gridCol w:w="1293"/>
        <w:gridCol w:w="1293"/>
        <w:gridCol w:w="1284"/>
      </w:tblGrid>
      <w:tr w:rsidR="00892113" w:rsidRPr="00892113" w14:paraId="03C65676" w14:textId="77777777" w:rsidTr="00892113">
        <w:trPr>
          <w:trHeight w:val="16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47D71" w14:textId="77777777" w:rsidR="00892113" w:rsidRPr="00892113" w:rsidRDefault="00892113" w:rsidP="00892113">
            <w:pPr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Sample 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D2DB2" w14:textId="77777777" w:rsidR="00892113" w:rsidRPr="00892113" w:rsidRDefault="00892113" w:rsidP="00892113">
            <w:pPr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Raw sequence read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ED0BD" w14:textId="20C073BB" w:rsidR="00892113" w:rsidRPr="00892113" w:rsidRDefault="00651FE1" w:rsidP="00892113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quences</w:t>
            </w:r>
            <w:r w:rsidRPr="00892113">
              <w:rPr>
                <w:rFonts w:eastAsia="Times New Roman"/>
                <w:color w:val="000000"/>
                <w:lang w:eastAsia="en-US"/>
              </w:rPr>
              <w:t xml:space="preserve"> </w:t>
            </w:r>
            <w:r w:rsidR="00892113" w:rsidRPr="00892113">
              <w:rPr>
                <w:rFonts w:eastAsia="Times New Roman"/>
                <w:color w:val="000000"/>
                <w:lang w:eastAsia="en-US"/>
              </w:rPr>
              <w:t>after OTU picking and singleton remova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AE304" w14:textId="1224A2BB" w:rsidR="00892113" w:rsidRPr="00892113" w:rsidRDefault="00651FE1" w:rsidP="00892113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quences</w:t>
            </w:r>
            <w:r w:rsidRPr="00892113">
              <w:rPr>
                <w:rFonts w:eastAsia="Times New Roman"/>
                <w:color w:val="000000"/>
                <w:lang w:eastAsia="en-US"/>
              </w:rPr>
              <w:t xml:space="preserve"> </w:t>
            </w:r>
            <w:r w:rsidR="00892113" w:rsidRPr="00892113">
              <w:rPr>
                <w:rFonts w:eastAsia="Times New Roman"/>
                <w:color w:val="000000"/>
                <w:lang w:eastAsia="en-US"/>
              </w:rPr>
              <w:t>after chimera remova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3C9B2" w14:textId="77777777" w:rsidR="00892113" w:rsidRPr="00892113" w:rsidRDefault="00892113" w:rsidP="00892113">
            <w:pPr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OTUs before rarefact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DA92D" w14:textId="77777777" w:rsidR="00892113" w:rsidRPr="00892113" w:rsidRDefault="00892113" w:rsidP="00892113">
            <w:pPr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OTUs after rarefact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FF253" w14:textId="77777777" w:rsidR="00892113" w:rsidRPr="00892113" w:rsidRDefault="00892113" w:rsidP="00892113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Chao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01EDC" w14:textId="77777777" w:rsidR="00892113" w:rsidRPr="00892113" w:rsidRDefault="00892113" w:rsidP="00892113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Simps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CCD6A" w14:textId="77777777" w:rsidR="00892113" w:rsidRPr="00892113" w:rsidRDefault="00892113" w:rsidP="00892113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Shann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14024" w14:textId="77777777" w:rsidR="00892113" w:rsidRPr="00892113" w:rsidRDefault="00892113" w:rsidP="00892113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Good</w:t>
            </w:r>
          </w:p>
        </w:tc>
      </w:tr>
      <w:tr w:rsidR="00156072" w:rsidRPr="00892113" w14:paraId="3D728DB2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F94E0" w14:textId="08A26C86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NIF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F556E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6,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D20C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9,6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F0E2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9,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F50F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25A1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6107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1D030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C950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F2F3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9</w:t>
            </w:r>
          </w:p>
        </w:tc>
      </w:tr>
      <w:tr w:rsidR="00156072" w:rsidRPr="00892113" w14:paraId="79B3FF42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2BB28" w14:textId="185BAACD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NIF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2D10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7,5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A288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,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0955C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,9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EC29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CD2DC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202E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58472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6FC48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91B2A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128CC6B7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4817D" w14:textId="1102960B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NIF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84B4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,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D162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869F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68D6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BDD12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CD2E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3E02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C0CA4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DD7CE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8</w:t>
            </w:r>
          </w:p>
        </w:tc>
      </w:tr>
      <w:tr w:rsidR="00156072" w:rsidRPr="00892113" w14:paraId="774B411D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01BE5" w14:textId="401FD9CF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NIM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AE99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,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152E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62F1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9C15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B697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AF1C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9FB1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28A1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9054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780A75BA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DEB36" w14:textId="3E8B699C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NIM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5479E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8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9396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D4AA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53E0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9AB8C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6F040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BB1A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B047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66CD9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59962545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369EA" w14:textId="36085FF6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NIM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30DE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,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90CDE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,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F721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,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8ED9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EAE4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0315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1606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CE13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8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87D28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04226927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0BBAE" w14:textId="5945F1F3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NUF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CE67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,6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23E9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72AA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6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B0FF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080B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80F8E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9A83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6C934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1A27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191760CE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8C061" w14:textId="58E2DB2B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NUF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9207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,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EEC7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,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2616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9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F93E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98C1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0F8C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56FC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E95B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3491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0042AB51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97ED4" w14:textId="7B71171E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NUF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350F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5C99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299D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51E0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CF61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98F2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5608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4C59A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8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D8560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3</w:t>
            </w:r>
          </w:p>
        </w:tc>
      </w:tr>
      <w:tr w:rsidR="00156072" w:rsidRPr="00892113" w14:paraId="4E9F692C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2E439" w14:textId="1D481AF8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NUM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A0F1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,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29A6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AC07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6FEB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63F4C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6FC69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E0BA8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1F8C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1045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555ED0A1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29D57" w14:textId="03E4AE4F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NUM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B031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8,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1BC0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,7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7475C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,7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9870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F473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B805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84DE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134E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6DB7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52425287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68D40" w14:textId="49E16E06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NUM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5A52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,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D4E9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,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BC72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,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3D8AC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BE62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81079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CCA4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9A55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9E63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46E98CF4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4F0DD" w14:textId="7B43352D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NUF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936B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,3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5AC1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756AE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51BC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6FDC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2916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0517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31009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B0B3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6</w:t>
            </w:r>
          </w:p>
        </w:tc>
      </w:tr>
      <w:tr w:rsidR="00156072" w:rsidRPr="00892113" w14:paraId="364776F0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13600" w14:textId="4EC3E8DA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lastRenderedPageBreak/>
              <w:t>HCNUF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14ACE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FB28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FC76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140E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5097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8B84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24F6A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D644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3.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C0E2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2</w:t>
            </w:r>
          </w:p>
        </w:tc>
      </w:tr>
      <w:tr w:rsidR="00156072" w:rsidRPr="00892113" w14:paraId="07D81B90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AA954" w14:textId="4D970DA4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NUF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EFB0C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1B4D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30F1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5E82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7E61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252C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F4B8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157B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3.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E705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</w:t>
            </w:r>
          </w:p>
        </w:tc>
      </w:tr>
      <w:tr w:rsidR="00156072" w:rsidRPr="00892113" w14:paraId="2F0EFD5B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61D03" w14:textId="2957C592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NUM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3AA52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9E86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57E6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E035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1F71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218A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9C2C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2E20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6F3A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4</w:t>
            </w:r>
          </w:p>
        </w:tc>
      </w:tr>
      <w:tr w:rsidR="00156072" w:rsidRPr="00892113" w14:paraId="0D434B6A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A46E0" w14:textId="58FCC85A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NUM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DEFC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41DB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5352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4BEB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4FFA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11BC2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2DD1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949E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5B8E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6</w:t>
            </w:r>
          </w:p>
        </w:tc>
      </w:tr>
      <w:tr w:rsidR="00156072" w:rsidRPr="00892113" w14:paraId="6AD5B410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0DEA6" w14:textId="15971CEA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NUM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A688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,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92EA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EAEA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01B0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9E93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568C8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18D28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122D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1FD0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6</w:t>
            </w:r>
          </w:p>
        </w:tc>
      </w:tr>
      <w:tr w:rsidR="00156072" w:rsidRPr="00892113" w14:paraId="1606FFC6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9A993" w14:textId="7BA8C248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NUM0</w:t>
            </w:r>
            <w:r w:rsidRPr="005A270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B254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1C31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679A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6319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96EF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28592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B0058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8DC54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6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94A5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5</w:t>
            </w:r>
          </w:p>
        </w:tc>
      </w:tr>
      <w:tr w:rsidR="00156072" w:rsidRPr="00892113" w14:paraId="70FF0F94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EF991" w14:textId="678C4E22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SIF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8F0B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9,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7696E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6,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48FC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2,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CB7F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9223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28260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09A6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8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F5EA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7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FA162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5EA83A9C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59F06" w14:textId="310D5CE9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SIF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25F3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8,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B264E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6,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9651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5,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6F1C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6266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BFF5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57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019E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E9694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4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34F5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7B5BADFA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D69BB" w14:textId="1673BCCD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SIF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E1CD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19,7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4A81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61,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1413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7,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0948E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FEBC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5AD4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5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5513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A5FD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B6418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42F67346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E580B" w14:textId="42BA547E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YIF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45A2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5,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3D1A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6,5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DD532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5,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8B27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4184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48F3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83EDA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FF84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58A4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5B42BFF1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12817" w14:textId="4B727F12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YIF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B9DCC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66,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171B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7,5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4C58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6,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9FD5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9E3A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E6138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5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470FE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F9D5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3B6A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54D82638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A5EE3" w14:textId="42F007DC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YIF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6F83E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6,3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E2AD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0,3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DEBB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8,9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8D07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2C1F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8254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8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AFAF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BD92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8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7C408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03B5D90A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F1ED8" w14:textId="435EBA0F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SIM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EF88C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4,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1CF8E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3,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44A0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0,8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81D4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6D0A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F7D8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0266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DD5E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4816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2F716DB1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40F13" w14:textId="48F8FC2C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SIM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33FD2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35,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40EC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3,1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746D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6,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6D8C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6A56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538B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D907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5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BB96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3DF7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00942865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9EA61" w14:textId="789FF5E3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SIM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1653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16,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541AE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0,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5815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1,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0756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48EC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5BE5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43.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3A782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DFDE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4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20199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75CDC7D7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E6E0D" w14:textId="0BBBE05C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SIM0</w:t>
            </w:r>
            <w:r w:rsidRPr="005A270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0CDE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2,7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6F7E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4,2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1E1A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2,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A204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60E0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402A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6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65C5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06A3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885B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4F7537C1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87C90" w14:textId="6B27EB99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YIM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F8B1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98,6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79EA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4,6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F9BA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2,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34E1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72B3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17734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6F5C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EF4AA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5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CC16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3722EEFB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8DA0D" w14:textId="39C70904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YIM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216F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2,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8C1D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1,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0944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9,9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5D68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3548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F93D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696AA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EC28A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3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9E63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6DBC3BAA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6E2D5" w14:textId="712F06FD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YIM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8E27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92,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3D37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9,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3F12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7,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6D06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6404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CF8D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6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29B6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1B09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4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F69D8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2A0EE9F2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9CB70" w14:textId="1883BADB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SUM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E6A1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5,2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7FAF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1,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3F26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1,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7526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206D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D983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5203E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2AF1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39A30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0EAECFC3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1BFD5" w14:textId="056A3F89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SUM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91CD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3,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3D1A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5,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F997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2,5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F25E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CCC5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79712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B5E3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5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B15B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BDE5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29E45410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51905" w14:textId="1754C300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SUM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DC2F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7,3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D31A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3,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6CF2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2,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5CBD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97AD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ADA54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3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6C04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A3B4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6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0FF70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2A55FE4E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9C4A0" w14:textId="35F1838D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SUM0</w:t>
            </w:r>
            <w:r w:rsidRPr="005A270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90DA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6,9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DD69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6,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D987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3,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02AD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8206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F958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6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98B1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5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A63E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6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7474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52DE1E09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9C0D1" w14:textId="6531764E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YUF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6DA8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8,5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A6D9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5,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C3AE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4,5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CE7C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526D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00CFA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6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EAAD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DA42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FF53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64CA6050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312D1" w14:textId="1B0E2545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YUF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5A3B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6,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6310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1,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4483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0,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2478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E198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6E91A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59.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94AB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6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4F94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C9AC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99</w:t>
            </w:r>
          </w:p>
        </w:tc>
      </w:tr>
      <w:tr w:rsidR="00156072" w:rsidRPr="00892113" w14:paraId="2A38C585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DDAB8" w14:textId="2AC6D9E2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lastRenderedPageBreak/>
              <w:t>ELYUF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C8FC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68,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46AF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2,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9070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0,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FB4A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2DA2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75EA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65899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1C71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E96B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48C665DA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E4D64" w14:textId="31C3581A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SUM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BD98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8,9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42472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3,9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7098C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2,7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61B6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6D6B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864FA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40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6A8B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2F21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DF0AA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3C11029A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E2998" w14:textId="5AA38DF2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SUM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E9E6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3,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FF51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0,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A501E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9,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063CC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134D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6057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42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D41F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9359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9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9C1EA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07DA839E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DAA8E" w14:textId="659DBB95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SUM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4F6E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5,7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0FCB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9,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C01E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8,8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1CA5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C5A2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A5464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4673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81ED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4F07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12BBD3AD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7EB36" w14:textId="71EFB7DB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YUM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753E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4,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AA43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4,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B20B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4,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29F3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2C43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D630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48.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C7AC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EF47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5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560B4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1B7E3642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4581B" w14:textId="3EDEF555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YUM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4EFDC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6,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27B8C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4,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AA5A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1,8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1611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77BE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891F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54.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3F2F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DBA5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4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25AB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411D797A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4426A" w14:textId="7F4BC62E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ELYUM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4BE7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62,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AB80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8,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319F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7,4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7293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5D83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45B4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F379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58D6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.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E7C9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530CA7EA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A1D01" w14:textId="038C45B8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SUF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7877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4,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5448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5,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3273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4,7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454F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BE4A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0274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9.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06AC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CF19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D088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2AFC504F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28E6E" w14:textId="48BE391B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SUF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EE44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9,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9761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6,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3ACC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6,5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7AA5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E2B2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AAB25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0.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48FD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E3BE9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3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D449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689BA33D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1B42D" w14:textId="046F1E3C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SUF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9F52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65,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E5B4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7,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01CD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6,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F357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36D3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11C3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51A69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32E92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E7DC4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4492067B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24F9A" w14:textId="0F7557AF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YUF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484C2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6,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6010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4,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37C9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2,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F3BB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1CDC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0AC2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4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9320E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20D7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C5C68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448A12C7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F6A89" w14:textId="6E46FAAD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YUF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6D90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60,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15B9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6,9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31BC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5,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D610E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1460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8629E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C2CC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E9EF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641E1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4E3801EC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F456A" w14:textId="3D7CF7C9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YUF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6EDA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2,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7896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2,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F837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1,3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2816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A65B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C101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22590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3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7CBA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D4E7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6BCCEDA0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E9AA4" w14:textId="29BD1701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YUF0</w:t>
            </w:r>
            <w:r w:rsidRPr="005A270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F729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1,4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C3C7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4,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75AE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,8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6E49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CA08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6C71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1713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1F27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0DAF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48FB8190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5004C" w14:textId="64A4728B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SUM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9301D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2,9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78D7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4,5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B12A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4,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682D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5DEC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03104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44.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52D4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62FC4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7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35688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72855B94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64933" w14:textId="75FAB8AA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SUM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32C3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60,5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3985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6,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80616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5,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E7AF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F609E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A6AE9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9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43A7F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4E969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B41BB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5AC7890D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722E6" w14:textId="2F787746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SUM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274D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44,8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97183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0,2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49B4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9,8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7150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F1DB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2C8D8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4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FF37D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CE744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0E1E8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5A27D79C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196A8" w14:textId="665CA4B6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YUM0</w:t>
            </w:r>
            <w:r w:rsidRPr="005A27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D8A3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62,2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B4780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5,5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2E147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4,8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92A3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5A6D9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E9A1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9.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A343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2870A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.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348A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53BD6A5E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74F84" w14:textId="127972C4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YUM0</w:t>
            </w:r>
            <w:r w:rsidRPr="005A27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25E9B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76,6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4507A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2,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02F04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1,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865F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DD4A8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415F6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B4B8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DF0C9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B07F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  <w:tr w:rsidR="00156072" w:rsidRPr="00892113" w14:paraId="724B6DA3" w14:textId="77777777" w:rsidTr="00892113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6779C" w14:textId="72E1B6E3" w:rsidR="00156072" w:rsidRPr="00892113" w:rsidRDefault="00156072" w:rsidP="00156072">
            <w:pPr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</w:rPr>
              <w:t>HCYUM0</w:t>
            </w:r>
            <w:r w:rsidRPr="005A27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75EE2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37,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FDB51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2,3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D9CBF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2,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341EC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4E235" w14:textId="77777777" w:rsidR="00156072" w:rsidRPr="00892113" w:rsidRDefault="00156072" w:rsidP="00156072">
            <w:pPr>
              <w:jc w:val="right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eastAsia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7059C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24.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F235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B8923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0.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8D6F7" w14:textId="77777777" w:rsidR="00156072" w:rsidRPr="00892113" w:rsidRDefault="00156072" w:rsidP="00156072">
            <w:pPr>
              <w:jc w:val="center"/>
              <w:rPr>
                <w:rFonts w:eastAsia="Times New Roman"/>
                <w:color w:val="000000"/>
                <w:lang w:val="en-AU" w:eastAsia="en-US"/>
              </w:rPr>
            </w:pPr>
            <w:r w:rsidRPr="00892113">
              <w:rPr>
                <w:rFonts w:eastAsia="Times New Roman"/>
                <w:color w:val="000000"/>
                <w:lang w:val="en-AU" w:eastAsia="en-US"/>
              </w:rPr>
              <w:t>1</w:t>
            </w:r>
          </w:p>
        </w:tc>
      </w:tr>
    </w:tbl>
    <w:p w14:paraId="11848EFA" w14:textId="3C669231" w:rsidR="00892113" w:rsidRPr="003077F5" w:rsidRDefault="00880153" w:rsidP="002453BE">
      <w:pPr>
        <w:widowControl w:val="0"/>
        <w:autoSpaceDE w:val="0"/>
        <w:autoSpaceDN w:val="0"/>
        <w:adjustRightInd w:val="0"/>
        <w:rPr>
          <w:color w:val="101010"/>
        </w:rPr>
      </w:pPr>
      <w:r w:rsidRPr="009918B9">
        <w:rPr>
          <w:color w:val="101010"/>
        </w:rPr>
        <w:t xml:space="preserve">Sample IDs </w:t>
      </w:r>
      <w:r>
        <w:rPr>
          <w:color w:val="101010"/>
        </w:rPr>
        <w:t xml:space="preserve">are as per Table 1. </w:t>
      </w:r>
      <w:r w:rsidRPr="009918B9">
        <w:rPr>
          <w:color w:val="101010"/>
        </w:rPr>
        <w:t>OTUs = number of operational taxonomic units calculated at 97 % similarity; Chao1= estimate of species richness; Shannon and Simpson indices estimate diversity; Go</w:t>
      </w:r>
      <w:r>
        <w:rPr>
          <w:color w:val="101010"/>
        </w:rPr>
        <w:t xml:space="preserve">od’s equation measures coverage. </w:t>
      </w:r>
    </w:p>
    <w:p w14:paraId="719A19BA" w14:textId="77777777" w:rsidR="002453BE" w:rsidRDefault="002453BE">
      <w:pPr>
        <w:rPr>
          <w:rFonts w:eastAsia="MS Mincho"/>
          <w:b/>
          <w:bCs/>
          <w:color w:val="000000" w:themeColor="text1"/>
          <w:lang w:val="en-AU" w:eastAsia="en-US"/>
        </w:rPr>
      </w:pPr>
      <w:r>
        <w:rPr>
          <w:color w:val="000000" w:themeColor="text1"/>
        </w:rPr>
        <w:br w:type="page"/>
      </w:r>
    </w:p>
    <w:p w14:paraId="49E4371E" w14:textId="6CB4DD49" w:rsidR="00CC457C" w:rsidRDefault="00156640" w:rsidP="00134A79">
      <w:pPr>
        <w:pStyle w:val="Caption"/>
        <w:keepNext/>
        <w:spacing w:line="480" w:lineRule="auto"/>
        <w:rPr>
          <w:b w:val="0"/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lastRenderedPageBreak/>
        <w:t>Additional</w:t>
      </w:r>
      <w:r w:rsidR="00CC457C" w:rsidRPr="00AF1416">
        <w:rPr>
          <w:color w:val="000000" w:themeColor="text1"/>
          <w:sz w:val="24"/>
          <w:szCs w:val="24"/>
        </w:rPr>
        <w:t xml:space="preserve"> Table </w:t>
      </w:r>
      <w:r w:rsidR="00C50263">
        <w:rPr>
          <w:color w:val="000000" w:themeColor="text1"/>
          <w:sz w:val="24"/>
          <w:szCs w:val="24"/>
        </w:rPr>
        <w:t>2</w:t>
      </w:r>
      <w:r w:rsidR="00CC457C" w:rsidRPr="00AF1416">
        <w:rPr>
          <w:color w:val="000000" w:themeColor="text1"/>
          <w:sz w:val="24"/>
          <w:szCs w:val="24"/>
        </w:rPr>
        <w:t>:</w:t>
      </w:r>
      <w:r w:rsidR="00CC457C" w:rsidRPr="00CC457C">
        <w:rPr>
          <w:b w:val="0"/>
          <w:color w:val="000000" w:themeColor="text1"/>
          <w:sz w:val="24"/>
          <w:szCs w:val="24"/>
        </w:rPr>
        <w:t xml:space="preserve"> </w:t>
      </w:r>
      <w:r w:rsidR="00CC457C" w:rsidRPr="00832216">
        <w:rPr>
          <w:b w:val="0"/>
          <w:color w:val="000000" w:themeColor="text1"/>
          <w:sz w:val="24"/>
          <w:szCs w:val="24"/>
        </w:rPr>
        <w:t xml:space="preserve">ANOVA of 16S rRNA gene sequence reads of teneral and mature adult </w:t>
      </w:r>
      <w:r w:rsidR="00CC457C" w:rsidRPr="00832216">
        <w:rPr>
          <w:b w:val="0"/>
          <w:i/>
          <w:color w:val="000000" w:themeColor="text1"/>
          <w:sz w:val="24"/>
          <w:szCs w:val="24"/>
        </w:rPr>
        <w:t>Bactrocera tryoni</w:t>
      </w:r>
      <w:r w:rsidR="00E71E6D">
        <w:rPr>
          <w:b w:val="0"/>
          <w:i/>
          <w:color w:val="000000" w:themeColor="text1"/>
          <w:sz w:val="24"/>
          <w:szCs w:val="24"/>
        </w:rPr>
        <w:t>.</w:t>
      </w:r>
    </w:p>
    <w:tbl>
      <w:tblPr>
        <w:tblW w:w="14142" w:type="dxa"/>
        <w:tblLayout w:type="fixed"/>
        <w:tblLook w:val="04A0" w:firstRow="1" w:lastRow="0" w:firstColumn="1" w:lastColumn="0" w:noHBand="0" w:noVBand="1"/>
      </w:tblPr>
      <w:tblGrid>
        <w:gridCol w:w="1246"/>
        <w:gridCol w:w="1126"/>
        <w:gridCol w:w="430"/>
        <w:gridCol w:w="947"/>
        <w:gridCol w:w="981"/>
        <w:gridCol w:w="765"/>
        <w:gridCol w:w="992"/>
        <w:gridCol w:w="425"/>
        <w:gridCol w:w="851"/>
        <w:gridCol w:w="850"/>
        <w:gridCol w:w="709"/>
        <w:gridCol w:w="851"/>
        <w:gridCol w:w="567"/>
        <w:gridCol w:w="879"/>
        <w:gridCol w:w="891"/>
        <w:gridCol w:w="810"/>
        <w:gridCol w:w="822"/>
      </w:tblGrid>
      <w:tr w:rsidR="00296F26" w:rsidRPr="00B522CC" w14:paraId="7297556B" w14:textId="77777777" w:rsidTr="009C1873">
        <w:trPr>
          <w:trHeight w:val="299"/>
        </w:trPr>
        <w:tc>
          <w:tcPr>
            <w:tcW w:w="23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452D" w14:textId="77777777" w:rsidR="002A5AEE" w:rsidRPr="003077F5" w:rsidRDefault="002A5AEE" w:rsidP="002A5AE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  <w:t>Treatment factors</w:t>
            </w:r>
          </w:p>
        </w:tc>
        <w:tc>
          <w:tcPr>
            <w:tcW w:w="41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7C01" w14:textId="77777777" w:rsidR="002A5AEE" w:rsidRPr="003077F5" w:rsidRDefault="002A5AEE" w:rsidP="002A5AE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  <w:t>All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1618" w14:textId="77777777" w:rsidR="002A5AEE" w:rsidRPr="003077F5" w:rsidRDefault="002A5AEE" w:rsidP="002A5AE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  <w:t>Tenerals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677F" w14:textId="77777777" w:rsidR="002A5AEE" w:rsidRPr="003077F5" w:rsidRDefault="002A5AEE" w:rsidP="002A5AE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  <w:t>Mature</w:t>
            </w:r>
          </w:p>
        </w:tc>
      </w:tr>
      <w:tr w:rsidR="00BD4DE5" w:rsidRPr="00B522CC" w14:paraId="1B1BAE6D" w14:textId="77777777" w:rsidTr="009C1873">
        <w:trPr>
          <w:trHeight w:val="303"/>
        </w:trPr>
        <w:tc>
          <w:tcPr>
            <w:tcW w:w="23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B7362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3DDC" w14:textId="74B6E3D8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F0CB" w14:textId="3894C98C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i/>
                <w:sz w:val="16"/>
                <w:szCs w:val="16"/>
              </w:rPr>
              <w:t>x̅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8DB6" w14:textId="34CAC01C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S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6399" w14:textId="5A5947E0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rFonts w:eastAsia="Times New Roman"/>
                <w:i/>
                <w:color w:val="000000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AE50" w14:textId="30BF5482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rFonts w:eastAsia="Times New Roman"/>
                <w:i/>
                <w:color w:val="000000"/>
                <w:sz w:val="16"/>
                <w:szCs w:val="16"/>
                <w:lang w:val="en-AU" w:eastAsia="en-US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02B6" w14:textId="79B09FC5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DD2E" w14:textId="5CD1CF12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i/>
                <w:sz w:val="16"/>
                <w:szCs w:val="16"/>
              </w:rPr>
              <w:t>x̅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F81D" w14:textId="7950B8CA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588A" w14:textId="073D8AA3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rFonts w:eastAsia="Times New Roman"/>
                <w:i/>
                <w:color w:val="000000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5E1A" w14:textId="10AB1A0D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rFonts w:eastAsia="Times New Roman"/>
                <w:i/>
                <w:color w:val="000000"/>
                <w:sz w:val="16"/>
                <w:szCs w:val="16"/>
                <w:lang w:val="en-AU" w:eastAsia="en-US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FF95" w14:textId="6D0A3BB2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E5F4" w14:textId="0C15C10E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i/>
                <w:sz w:val="16"/>
                <w:szCs w:val="16"/>
              </w:rPr>
              <w:t>x̅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678E" w14:textId="2FE88DA1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88FB" w14:textId="730C6970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rFonts w:eastAsia="Times New Roman"/>
                <w:i/>
                <w:color w:val="000000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C938" w14:textId="34C6433B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rFonts w:eastAsia="Times New Roman"/>
                <w:i/>
                <w:color w:val="000000"/>
                <w:sz w:val="16"/>
                <w:szCs w:val="16"/>
                <w:lang w:val="en-AU" w:eastAsia="en-US"/>
              </w:rPr>
              <w:t>p</w:t>
            </w:r>
          </w:p>
        </w:tc>
      </w:tr>
      <w:tr w:rsidR="003077F5" w:rsidRPr="00B522CC" w14:paraId="0761303B" w14:textId="77777777" w:rsidTr="009C1873">
        <w:trPr>
          <w:trHeight w:val="320"/>
        </w:trPr>
        <w:tc>
          <w:tcPr>
            <w:tcW w:w="12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B867" w14:textId="77777777" w:rsidR="002A5AEE" w:rsidRPr="003077F5" w:rsidRDefault="002A5AEE" w:rsidP="002A5AE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Life stag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1BB7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Teneral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FC38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C7C8" w14:textId="49CE6E6E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911.3</w:t>
            </w:r>
            <w:r w:rsidR="00BC70E8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42E2" w14:textId="61F338AD" w:rsidR="002A5AEE" w:rsidRPr="003077F5" w:rsidRDefault="005677CD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5677CD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076.351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C26C" w14:textId="77777777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85.14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9FC5" w14:textId="64F10266" w:rsidR="002A5AEE" w:rsidRPr="003077F5" w:rsidRDefault="00BC70E8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&lt;0.001</w:t>
            </w:r>
            <w:r w:rsidR="00296F26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F85300B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390E9EA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96AA0A1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AA12C8A" w14:textId="49E72DBD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4365AE9" w14:textId="44D27B62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44A8001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91D544C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537A859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34235C7" w14:textId="77777777" w:rsidR="002A5AEE" w:rsidRPr="003077F5" w:rsidRDefault="002A5AEE" w:rsidP="002A5AE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E15C5CC" w14:textId="77777777" w:rsidR="002A5AEE" w:rsidRPr="003077F5" w:rsidRDefault="002A5AEE" w:rsidP="002A5AE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</w:tr>
      <w:tr w:rsidR="003077F5" w:rsidRPr="00B522CC" w14:paraId="7F8F7EEF" w14:textId="77777777" w:rsidTr="009C1873">
        <w:trPr>
          <w:trHeight w:val="320"/>
        </w:trPr>
        <w:tc>
          <w:tcPr>
            <w:tcW w:w="1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4C4FA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6B1C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Mature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E52B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6DDA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5190.35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05C2" w14:textId="240DC697" w:rsidR="002A5AEE" w:rsidRPr="003077F5" w:rsidRDefault="005677CD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5677CD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674.838</w:t>
            </w: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6BAD7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AC25E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99F5827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105BF5C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48B1B8B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C655B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9474C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DF11662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4F49D65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74705D4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78390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EF438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3077F5" w:rsidRPr="00B522CC" w14:paraId="0D271569" w14:textId="77777777" w:rsidTr="009C1873">
        <w:trPr>
          <w:trHeight w:val="320"/>
        </w:trPr>
        <w:tc>
          <w:tcPr>
            <w:tcW w:w="12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E835" w14:textId="6B80675A" w:rsidR="002A5AEE" w:rsidRPr="003077F5" w:rsidRDefault="002A5AEE" w:rsidP="002A5AE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Irradiation (FFPF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FF89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Irradiated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1326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4D54" w14:textId="5F9C632C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3020.95</w:t>
            </w:r>
            <w:r w:rsidR="00BC70E8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7604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939.679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7AE0" w14:textId="0B5214D1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.41</w:t>
            </w:r>
            <w:r w:rsidR="00BC70E8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D44B" w14:textId="0059AA78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12</w:t>
            </w:r>
            <w:r w:rsidR="00BC70E8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10D1" w14:textId="77777777" w:rsidR="002A5AEE" w:rsidRPr="00BD4DE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1E62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4859.6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6421" w14:textId="1F57DB36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198.17</w:t>
            </w:r>
            <w:r w:rsidR="00296F26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0741" w14:textId="0E645323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.29</w:t>
            </w:r>
            <w:r w:rsidR="00296F26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041B" w14:textId="0263B7B8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28</w:t>
            </w:r>
            <w:r w:rsidR="00296F26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6230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B83C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1403.0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A5C0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676.83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62F5" w14:textId="77777777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4.8921</w:t>
            </w:r>
          </w:p>
        </w:tc>
        <w:tc>
          <w:tcPr>
            <w:tcW w:w="8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3149" w14:textId="30C26430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797D27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03675</w:t>
            </w:r>
            <w:r w:rsidR="00296F26" w:rsidRPr="00797D27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*</w:t>
            </w:r>
          </w:p>
        </w:tc>
      </w:tr>
      <w:tr w:rsidR="003077F5" w:rsidRPr="00B522CC" w14:paraId="43EBFFD5" w14:textId="77777777" w:rsidTr="009C1873">
        <w:trPr>
          <w:trHeight w:val="320"/>
        </w:trPr>
        <w:tc>
          <w:tcPr>
            <w:tcW w:w="1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A3B10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C341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Unirradiated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8AED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78AC" w14:textId="401D382A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5672.74</w:t>
            </w:r>
            <w:r w:rsidR="00BC70E8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1868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620.421</w:t>
            </w: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010EB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5D79E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B6D9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4C6B" w14:textId="289A1E0A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167</w:t>
            </w:r>
            <w:r w:rsidR="00BC70E8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7771" w14:textId="504568DB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544.80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F0A56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C4862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817D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607E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2367.6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9193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780.026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07909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036CB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3077F5" w:rsidRPr="00B522CC" w14:paraId="62F2C34D" w14:textId="77777777" w:rsidTr="009C1873">
        <w:trPr>
          <w:trHeight w:val="320"/>
        </w:trPr>
        <w:tc>
          <w:tcPr>
            <w:tcW w:w="12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C994" w14:textId="77777777" w:rsidR="002A5AEE" w:rsidRPr="003077F5" w:rsidRDefault="002A5AEE" w:rsidP="002A5AE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Se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0BA2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Male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09A9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80FF" w14:textId="040CD56D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7272.48</w:t>
            </w:r>
            <w:r w:rsidR="00BC70E8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7FFD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758.424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0671" w14:textId="41EEDE4B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02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0EB8" w14:textId="02A43C4C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87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7160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431F" w14:textId="5EF6E05B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693.4</w:t>
            </w:r>
            <w:r w:rsidR="00BC70E8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CE88" w14:textId="402727F6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70.69</w:t>
            </w:r>
            <w:r w:rsidR="00296F26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222D" w14:textId="4CF51F24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.45</w:t>
            </w:r>
            <w:r w:rsidR="00296F26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1267" w14:textId="65EB8179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24</w:t>
            </w:r>
            <w:r w:rsidR="00296F26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F592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E17F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5998.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7790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400.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B285" w14:textId="77777777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2165</w:t>
            </w:r>
          </w:p>
        </w:tc>
        <w:tc>
          <w:tcPr>
            <w:tcW w:w="8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6A23" w14:textId="77777777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6444</w:t>
            </w:r>
          </w:p>
        </w:tc>
      </w:tr>
      <w:tr w:rsidR="003077F5" w:rsidRPr="00B522CC" w14:paraId="374DBC41" w14:textId="77777777" w:rsidTr="009C1873">
        <w:trPr>
          <w:trHeight w:val="320"/>
        </w:trPr>
        <w:tc>
          <w:tcPr>
            <w:tcW w:w="1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C740E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108E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Female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FEC2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5D40" w14:textId="129209BE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7856.45</w:t>
            </w:r>
            <w:r w:rsidR="00BC70E8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34FE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553.224</w:t>
            </w: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5DED3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2035E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0842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C762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264.5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DABC" w14:textId="3A883358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212.76</w:t>
            </w:r>
            <w:r w:rsidR="00296F26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7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639DD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68569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FAD8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E0F2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4422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91C1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385.374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1A467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CF708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3077F5" w:rsidRPr="00B522CC" w14:paraId="44A6D3C5" w14:textId="77777777" w:rsidTr="009C1873">
        <w:trPr>
          <w:trHeight w:val="320"/>
        </w:trPr>
        <w:tc>
          <w:tcPr>
            <w:tcW w:w="12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4A15" w14:textId="43EAA925" w:rsidR="002A5AEE" w:rsidRPr="003077F5" w:rsidRDefault="002A5AEE" w:rsidP="002A5AE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Colony origin (Unirradiated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E3B7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FFPF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C663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94D0" w14:textId="0DEBC929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5672.74</w:t>
            </w:r>
            <w:r w:rsidR="00BC70E8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C907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620.421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E6BD" w14:textId="49C9643C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15</w:t>
            </w:r>
            <w:r w:rsidR="00BC70E8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A84C" w14:textId="77777777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6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119A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F7F1" w14:textId="4538C370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167</w:t>
            </w:r>
            <w:r w:rsidR="00BC70E8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D5D2" w14:textId="6298F10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544.80</w:t>
            </w:r>
            <w:r w:rsidR="00296F26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E15B" w14:textId="1B32C16D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5.23</w:t>
            </w:r>
            <w:r w:rsidR="00296F26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5ADD" w14:textId="6603EAB0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043</w:t>
            </w:r>
            <w:r w:rsidR="00296F26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C554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D05B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2367.6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E64F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780.02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47D4" w14:textId="77777777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0388</w:t>
            </w:r>
          </w:p>
        </w:tc>
        <w:tc>
          <w:tcPr>
            <w:tcW w:w="8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75C5" w14:textId="77777777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8454</w:t>
            </w:r>
          </w:p>
        </w:tc>
      </w:tr>
      <w:tr w:rsidR="003077F5" w:rsidRPr="00B522CC" w14:paraId="200A6F6D" w14:textId="77777777" w:rsidTr="009C1873">
        <w:trPr>
          <w:trHeight w:val="320"/>
        </w:trPr>
        <w:tc>
          <w:tcPr>
            <w:tcW w:w="1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671D70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351D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HIE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9B29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5706" w14:textId="2D6E9594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4177.95</w:t>
            </w:r>
            <w:r w:rsidR="00BC70E8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66EE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789.607</w:t>
            </w: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4ABED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4796A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BAF1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6474" w14:textId="49ECD205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2.14</w:t>
            </w:r>
            <w:r w:rsidR="00BC70E8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72C2" w14:textId="24574CF6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4.00</w:t>
            </w:r>
            <w:r w:rsidR="00296F26"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8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B544C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D9696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F46C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BDDC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1800.3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669B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263.295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01F4E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DA265" w14:textId="77777777" w:rsidR="002A5AEE" w:rsidRPr="003077F5" w:rsidRDefault="002A5AEE" w:rsidP="003077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3077F5" w:rsidRPr="00B522CC" w14:paraId="3B327E68" w14:textId="77777777" w:rsidTr="009C1873">
        <w:trPr>
          <w:trHeight w:val="320"/>
        </w:trPr>
        <w:tc>
          <w:tcPr>
            <w:tcW w:w="12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AEA4" w14:textId="5EE09F49" w:rsidR="002A5AEE" w:rsidRPr="003077F5" w:rsidRDefault="002A5AEE" w:rsidP="002A5AE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Adult diet (Mature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81B3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Full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A758BBD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A7EB816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A690972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9C3202" w14:textId="760E62E0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5373729" w14:textId="20F428E2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24C2830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EAEA2DD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CAAC191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DD0A3E1" w14:textId="77777777" w:rsidR="002A5AEE" w:rsidRPr="003077F5" w:rsidRDefault="002A5AEE" w:rsidP="002A5AE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82BBE2A" w14:textId="77777777" w:rsidR="002A5AEE" w:rsidRPr="003077F5" w:rsidRDefault="002A5AEE" w:rsidP="002A5AE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196B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CE46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5051.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3A4F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132.3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B6DA" w14:textId="77777777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0064</w:t>
            </w:r>
          </w:p>
        </w:tc>
        <w:tc>
          <w:tcPr>
            <w:tcW w:w="8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8DFB" w14:textId="77777777" w:rsidR="002A5AEE" w:rsidRPr="003077F5" w:rsidRDefault="002A5AEE" w:rsidP="00FF228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9369</w:t>
            </w:r>
          </w:p>
        </w:tc>
      </w:tr>
      <w:tr w:rsidR="003077F5" w:rsidRPr="00B522CC" w14:paraId="31037652" w14:textId="77777777" w:rsidTr="009C1873">
        <w:trPr>
          <w:trHeight w:val="320"/>
        </w:trPr>
        <w:tc>
          <w:tcPr>
            <w:tcW w:w="1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EF8AA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69CD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Sugar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985A15B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68C0FA1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64058CD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B64A0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011CA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F6726AF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343D92C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CEF3F67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04B21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EFC71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5184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2652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532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EAD0" w14:textId="77777777" w:rsidR="002A5AEE" w:rsidRPr="003077F5" w:rsidRDefault="002A5AEE" w:rsidP="002A5A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616.427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5EAEF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27D3D" w14:textId="77777777" w:rsidR="002A5AEE" w:rsidRPr="003077F5" w:rsidRDefault="002A5AEE" w:rsidP="002A5AEE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</w:tr>
    </w:tbl>
    <w:p w14:paraId="2ED072C7" w14:textId="77777777" w:rsidR="00BD4DE5" w:rsidRDefault="00BD4DE5" w:rsidP="00BD4DE5">
      <w:pPr>
        <w:pStyle w:val="Caption"/>
        <w:keepNext/>
        <w:spacing w:after="0"/>
        <w:rPr>
          <w:b w:val="0"/>
          <w:color w:val="000000" w:themeColor="text1"/>
          <w:sz w:val="24"/>
          <w:szCs w:val="24"/>
        </w:rPr>
      </w:pPr>
      <w:r w:rsidRPr="005727ED">
        <w:rPr>
          <w:b w:val="0"/>
          <w:color w:val="000000" w:themeColor="text1"/>
          <w:sz w:val="24"/>
          <w:szCs w:val="24"/>
        </w:rPr>
        <w:t>Signif</w:t>
      </w:r>
      <w:r>
        <w:rPr>
          <w:b w:val="0"/>
          <w:color w:val="000000" w:themeColor="text1"/>
          <w:sz w:val="24"/>
          <w:szCs w:val="24"/>
        </w:rPr>
        <w:t>icance</w:t>
      </w:r>
      <w:r w:rsidRPr="008303B9">
        <w:rPr>
          <w:b w:val="0"/>
          <w:color w:val="000000" w:themeColor="text1"/>
          <w:sz w:val="24"/>
          <w:szCs w:val="24"/>
        </w:rPr>
        <w:t xml:space="preserve"> codes:  ‘***’ 0.001 ‘**’ 0.01 ‘*’ 0.05 ‘.’ 0.1 </w:t>
      </w:r>
      <w:proofErr w:type="gramStart"/>
      <w:r w:rsidRPr="008303B9">
        <w:rPr>
          <w:b w:val="0"/>
          <w:color w:val="000000" w:themeColor="text1"/>
          <w:sz w:val="24"/>
          <w:szCs w:val="24"/>
        </w:rPr>
        <w:t>‘ ’</w:t>
      </w:r>
      <w:proofErr w:type="gramEnd"/>
      <w:r w:rsidRPr="008303B9">
        <w:rPr>
          <w:b w:val="0"/>
          <w:color w:val="000000" w:themeColor="text1"/>
          <w:sz w:val="24"/>
          <w:szCs w:val="24"/>
        </w:rPr>
        <w:t xml:space="preserve"> 1</w:t>
      </w:r>
    </w:p>
    <w:p w14:paraId="0DD01157" w14:textId="77777777" w:rsidR="00BD4DE5" w:rsidRPr="00BD4DE5" w:rsidRDefault="00BD4DE5" w:rsidP="00BD4DE5">
      <w:pPr>
        <w:rPr>
          <w:lang w:val="en-AU" w:eastAsia="en-US"/>
        </w:rPr>
      </w:pPr>
      <w:r>
        <w:rPr>
          <w:lang w:val="en-AU" w:eastAsia="en-US"/>
        </w:rPr>
        <w:t xml:space="preserve">n = sample size, </w:t>
      </w:r>
      <w:r w:rsidRPr="00BD4DE5">
        <w:rPr>
          <w:i/>
          <w:lang w:val="en-AU" w:eastAsia="en-US"/>
        </w:rPr>
        <w:t>x̅</w:t>
      </w:r>
      <w:r w:rsidRPr="00BD4DE5">
        <w:rPr>
          <w:lang w:val="en-AU" w:eastAsia="en-US"/>
        </w:rPr>
        <w:t xml:space="preserve"> = mean, SE = standard error, </w:t>
      </w:r>
      <w:r w:rsidRPr="00BD4DE5">
        <w:rPr>
          <w:i/>
          <w:lang w:val="en-AU" w:eastAsia="en-US"/>
        </w:rPr>
        <w:t xml:space="preserve">F </w:t>
      </w:r>
      <w:r w:rsidRPr="00BD4DE5">
        <w:rPr>
          <w:lang w:val="en-AU" w:eastAsia="en-US"/>
        </w:rPr>
        <w:t xml:space="preserve">= F value, </w:t>
      </w:r>
      <w:r w:rsidRPr="00BD4DE5">
        <w:rPr>
          <w:i/>
          <w:lang w:val="en-AU" w:eastAsia="en-US"/>
        </w:rPr>
        <w:t>p</w:t>
      </w:r>
      <w:r w:rsidRPr="00BD4DE5">
        <w:rPr>
          <w:lang w:val="en-AU" w:eastAsia="en-US"/>
        </w:rPr>
        <w:t xml:space="preserve"> = P value</w:t>
      </w:r>
    </w:p>
    <w:p w14:paraId="33BB894E" w14:textId="77777777" w:rsidR="00296F26" w:rsidRPr="003077F5" w:rsidRDefault="00296F26" w:rsidP="00296F26">
      <w:pPr>
        <w:rPr>
          <w:lang w:val="en-AU" w:eastAsia="en-US"/>
        </w:rPr>
      </w:pPr>
    </w:p>
    <w:p w14:paraId="6D5D620A" w14:textId="182E8953" w:rsidR="00F7165A" w:rsidRDefault="00F7165A">
      <w:pPr>
        <w:rPr>
          <w:lang w:val="en-AU" w:eastAsia="en-US"/>
        </w:rPr>
        <w:sectPr w:rsidR="00F7165A" w:rsidSect="003077F5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938FAC0" w14:textId="66439EC4" w:rsidR="00020AF1" w:rsidRDefault="00156640" w:rsidP="00134A79">
      <w:pPr>
        <w:pStyle w:val="Caption"/>
        <w:keepNext/>
        <w:spacing w:line="480" w:lineRule="auto"/>
        <w:rPr>
          <w:b w:val="0"/>
          <w:i/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lastRenderedPageBreak/>
        <w:t>Additional</w:t>
      </w:r>
      <w:r w:rsidR="00020AF1" w:rsidRPr="00AF1416">
        <w:rPr>
          <w:color w:val="000000" w:themeColor="text1"/>
          <w:sz w:val="24"/>
          <w:szCs w:val="24"/>
        </w:rPr>
        <w:t xml:space="preserve"> Table </w:t>
      </w:r>
      <w:r w:rsidR="00C50263">
        <w:rPr>
          <w:color w:val="000000" w:themeColor="text1"/>
          <w:sz w:val="24"/>
          <w:szCs w:val="24"/>
        </w:rPr>
        <w:t>3</w:t>
      </w:r>
      <w:r w:rsidR="00020AF1" w:rsidRPr="00AF1416">
        <w:rPr>
          <w:color w:val="000000" w:themeColor="text1"/>
          <w:sz w:val="24"/>
          <w:szCs w:val="24"/>
        </w:rPr>
        <w:t>:</w:t>
      </w:r>
      <w:r w:rsidR="00020AF1" w:rsidRPr="00020AF1">
        <w:rPr>
          <w:b w:val="0"/>
          <w:color w:val="000000" w:themeColor="text1"/>
          <w:sz w:val="24"/>
          <w:szCs w:val="24"/>
        </w:rPr>
        <w:t xml:space="preserve"> ANOVA of number of OTUs in </w:t>
      </w:r>
      <w:r w:rsidR="004B73DD">
        <w:rPr>
          <w:b w:val="0"/>
          <w:i/>
          <w:color w:val="000000" w:themeColor="text1"/>
          <w:sz w:val="24"/>
          <w:szCs w:val="24"/>
        </w:rPr>
        <w:t>Bact</w:t>
      </w:r>
      <w:r w:rsidR="004B73DD" w:rsidRPr="00020AF1">
        <w:rPr>
          <w:b w:val="0"/>
          <w:i/>
          <w:color w:val="000000" w:themeColor="text1"/>
          <w:sz w:val="24"/>
          <w:szCs w:val="24"/>
        </w:rPr>
        <w:t>rocera</w:t>
      </w:r>
      <w:r w:rsidR="00020AF1" w:rsidRPr="00020AF1">
        <w:rPr>
          <w:b w:val="0"/>
          <w:i/>
          <w:color w:val="000000" w:themeColor="text1"/>
          <w:sz w:val="24"/>
          <w:szCs w:val="24"/>
        </w:rPr>
        <w:t xml:space="preserve"> tryoni</w:t>
      </w:r>
      <w:r w:rsidR="00E71E6D">
        <w:rPr>
          <w:b w:val="0"/>
          <w:i/>
          <w:color w:val="000000" w:themeColor="text1"/>
          <w:sz w:val="24"/>
          <w:szCs w:val="24"/>
        </w:rPr>
        <w:t>.</w:t>
      </w:r>
    </w:p>
    <w:tbl>
      <w:tblPr>
        <w:tblW w:w="14142" w:type="dxa"/>
        <w:tblLayout w:type="fixed"/>
        <w:tblLook w:val="04A0" w:firstRow="1" w:lastRow="0" w:firstColumn="1" w:lastColumn="0" w:noHBand="0" w:noVBand="1"/>
      </w:tblPr>
      <w:tblGrid>
        <w:gridCol w:w="1246"/>
        <w:gridCol w:w="1130"/>
        <w:gridCol w:w="426"/>
        <w:gridCol w:w="992"/>
        <w:gridCol w:w="850"/>
        <w:gridCol w:w="709"/>
        <w:gridCol w:w="992"/>
        <w:gridCol w:w="426"/>
        <w:gridCol w:w="850"/>
        <w:gridCol w:w="851"/>
        <w:gridCol w:w="850"/>
        <w:gridCol w:w="992"/>
        <w:gridCol w:w="426"/>
        <w:gridCol w:w="992"/>
        <w:gridCol w:w="850"/>
        <w:gridCol w:w="709"/>
        <w:gridCol w:w="851"/>
      </w:tblGrid>
      <w:tr w:rsidR="007674B3" w:rsidRPr="00B522CC" w14:paraId="796DA660" w14:textId="77777777" w:rsidTr="009C1873">
        <w:trPr>
          <w:trHeight w:val="299"/>
        </w:trPr>
        <w:tc>
          <w:tcPr>
            <w:tcW w:w="23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B147" w14:textId="77777777" w:rsidR="00AA645B" w:rsidRPr="003077F5" w:rsidRDefault="00AA645B" w:rsidP="003077F5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  <w:t>Treatment factors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CF81" w14:textId="77777777" w:rsidR="00AA645B" w:rsidRPr="003077F5" w:rsidRDefault="00AA645B" w:rsidP="003077F5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  <w:t>All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521D" w14:textId="77777777" w:rsidR="00AA645B" w:rsidRPr="003077F5" w:rsidRDefault="00AA645B" w:rsidP="003077F5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  <w:t>Tenerals</w:t>
            </w:r>
          </w:p>
        </w:tc>
        <w:tc>
          <w:tcPr>
            <w:tcW w:w="38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22F7" w14:textId="77777777" w:rsidR="00AA645B" w:rsidRPr="003077F5" w:rsidRDefault="00AA645B" w:rsidP="003077F5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b/>
                <w:color w:val="000000"/>
                <w:sz w:val="16"/>
                <w:szCs w:val="16"/>
                <w:lang w:val="en-AU" w:eastAsia="en-US"/>
              </w:rPr>
              <w:t>Mature</w:t>
            </w:r>
          </w:p>
        </w:tc>
      </w:tr>
      <w:tr w:rsidR="0085303C" w:rsidRPr="00B522CC" w14:paraId="10EF35CD" w14:textId="77777777" w:rsidTr="009C1873">
        <w:trPr>
          <w:trHeight w:val="303"/>
        </w:trPr>
        <w:tc>
          <w:tcPr>
            <w:tcW w:w="237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199F0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81E7" w14:textId="34CC48BF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3C1B" w14:textId="09F05011" w:rsidR="00BD4DE5" w:rsidRPr="00BD4DE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i/>
                <w:sz w:val="16"/>
                <w:szCs w:val="16"/>
              </w:rPr>
              <w:t>x̅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B2B2" w14:textId="3E330809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3D2B" w14:textId="1002B2AE" w:rsidR="00BD4DE5" w:rsidRPr="00BD4DE5" w:rsidRDefault="00BD4DE5" w:rsidP="00BD4DE5">
            <w:pPr>
              <w:rPr>
                <w:rFonts w:eastAsia="Times New Roman"/>
                <w:i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rFonts w:eastAsia="Times New Roman"/>
                <w:i/>
                <w:color w:val="000000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60AF" w14:textId="1E33AA71" w:rsidR="00BD4DE5" w:rsidRPr="00BD4DE5" w:rsidRDefault="00BD4DE5" w:rsidP="00BD4DE5">
            <w:pPr>
              <w:rPr>
                <w:rFonts w:eastAsia="Times New Roman"/>
                <w:i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rFonts w:eastAsia="Times New Roman"/>
                <w:i/>
                <w:color w:val="000000"/>
                <w:sz w:val="16"/>
                <w:szCs w:val="16"/>
                <w:lang w:val="en-AU" w:eastAsia="en-US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C6AE" w14:textId="0B3DBCE6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E863" w14:textId="2863EDBC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i/>
                <w:sz w:val="16"/>
                <w:szCs w:val="16"/>
              </w:rPr>
              <w:t>x̅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FC5F" w14:textId="5A7D0ABD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C39E" w14:textId="67F8187F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rFonts w:eastAsia="Times New Roman"/>
                <w:i/>
                <w:color w:val="000000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6F06" w14:textId="69FCA073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rFonts w:eastAsia="Times New Roman"/>
                <w:i/>
                <w:color w:val="000000"/>
                <w:sz w:val="16"/>
                <w:szCs w:val="16"/>
                <w:lang w:val="en-AU" w:eastAsia="en-US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FEDD" w14:textId="6577C89E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3B47" w14:textId="36E4F424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i/>
                <w:sz w:val="16"/>
                <w:szCs w:val="16"/>
              </w:rPr>
              <w:t>x̅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E837" w14:textId="52C6F03C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3C27" w14:textId="1D104D83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rFonts w:eastAsia="Times New Roman"/>
                <w:i/>
                <w:color w:val="000000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8A84" w14:textId="100BF41C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rFonts w:eastAsia="Times New Roman"/>
                <w:i/>
                <w:color w:val="000000"/>
                <w:sz w:val="16"/>
                <w:szCs w:val="16"/>
                <w:lang w:val="en-AU" w:eastAsia="en-US"/>
              </w:rPr>
              <w:t>p</w:t>
            </w:r>
          </w:p>
        </w:tc>
      </w:tr>
      <w:tr w:rsidR="0085303C" w:rsidRPr="00B522CC" w14:paraId="380A373A" w14:textId="77777777" w:rsidTr="009C1873">
        <w:trPr>
          <w:trHeight w:val="320"/>
        </w:trPr>
        <w:tc>
          <w:tcPr>
            <w:tcW w:w="12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0A42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Life stag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7360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Teneral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E4D8" w14:textId="77777777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0A6E" w14:textId="455AC7D9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4.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6279B" w14:textId="366FD644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77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32B5" w14:textId="05DE6840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55.97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3BF1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&lt;0.001**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CB085DB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B0C25B0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C0E7F9E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342B076" w14:textId="1EC26334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0784D1A" w14:textId="226489AD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23294B2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97F37A0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085B4A0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46F48DC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C4B035A" w14:textId="77777777" w:rsidR="00BD4DE5" w:rsidRPr="003077F5" w:rsidRDefault="00BD4DE5" w:rsidP="00BD4DE5">
            <w:pPr>
              <w:ind w:right="-329"/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</w:tr>
      <w:tr w:rsidR="0085303C" w:rsidRPr="00B522CC" w14:paraId="3E3360E6" w14:textId="77777777" w:rsidTr="009C1873">
        <w:trPr>
          <w:trHeight w:val="320"/>
        </w:trPr>
        <w:tc>
          <w:tcPr>
            <w:tcW w:w="1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98FFC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8E71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Matur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3B00" w14:textId="77777777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4072" w14:textId="7C0D6381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0.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F4043" w14:textId="4FF441D4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.386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12513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848D5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12EE1AE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E94A2EE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73B72AE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B5E8C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6D277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0D4DC26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10E6B21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130BC36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13AC2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807D6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5303C" w:rsidRPr="00B522CC" w14:paraId="17358642" w14:textId="77777777" w:rsidTr="009C1873">
        <w:trPr>
          <w:trHeight w:val="320"/>
        </w:trPr>
        <w:tc>
          <w:tcPr>
            <w:tcW w:w="12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8F96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Irradiation (FFPF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44EF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Irradiated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85DB1" w14:textId="6638C469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F131C" w14:textId="5B7B7B75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3.3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D01C5" w14:textId="1DA6DADC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.69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9D248" w14:textId="51AD04D6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18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50DC5" w14:textId="06E48D5D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66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DEA8C" w14:textId="691100D7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BEE9A" w14:textId="7B2F063E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.6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D674F" w14:textId="4271F325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33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1019D" w14:textId="215DC88A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17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7BB8E" w14:textId="312A8E5A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6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2F00F" w14:textId="721C18FD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02F23" w14:textId="0C78CBE5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3.3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D3AB1" w14:textId="065D1873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.84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15E23" w14:textId="3C9D4771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42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52347" w14:textId="64A80205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521</w:t>
            </w:r>
          </w:p>
        </w:tc>
      </w:tr>
      <w:tr w:rsidR="0085303C" w:rsidRPr="00B522CC" w14:paraId="7E7BE81A" w14:textId="77777777" w:rsidTr="009C1873">
        <w:trPr>
          <w:trHeight w:val="320"/>
        </w:trPr>
        <w:tc>
          <w:tcPr>
            <w:tcW w:w="1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A4F051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1A4F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Unirradiated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21C18" w14:textId="0738B44C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CA4ED" w14:textId="2305C7F3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6.2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FFAA0" w14:textId="6E933169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5.54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EC6DC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FADC7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A8C8C" w14:textId="783E9DA7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ECE39" w14:textId="013EA31F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.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A21BF" w14:textId="7C3DCE01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.167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D6956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EF6FD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60D5F" w14:textId="4B73B499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BB79A" w14:textId="1D7D3EA5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7.3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F4A5E" w14:textId="67D1B9B2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5.86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4AD34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55F16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5303C" w:rsidRPr="00B522CC" w14:paraId="209B1047" w14:textId="77777777" w:rsidTr="009C1873">
        <w:trPr>
          <w:trHeight w:val="320"/>
        </w:trPr>
        <w:tc>
          <w:tcPr>
            <w:tcW w:w="12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266A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Se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A553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Ma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E1B73" w14:textId="32864094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FCA64" w14:textId="7BC94038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1.2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44056" w14:textId="535FB961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.87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4ED31" w14:textId="758928C1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01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C7BB8" w14:textId="3B6D3603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9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312B2" w14:textId="5F9B909F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0E9C3" w14:textId="6E080C82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.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4D966" w14:textId="45D4D4E2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969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4E5C2" w14:textId="74C34903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55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F3D29" w14:textId="0E2ABD7A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46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A2722" w14:textId="52EEC97E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C2A01" w14:textId="280D037A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0.6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43C5B" w14:textId="34D32F1E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.30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C60A7" w14:textId="23D69106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055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4A83B" w14:textId="6BF6584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816</w:t>
            </w:r>
          </w:p>
        </w:tc>
      </w:tr>
      <w:tr w:rsidR="0085303C" w:rsidRPr="00B522CC" w14:paraId="7A162B20" w14:textId="77777777" w:rsidTr="009C1873">
        <w:trPr>
          <w:trHeight w:val="320"/>
        </w:trPr>
        <w:tc>
          <w:tcPr>
            <w:tcW w:w="1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FA85E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0C71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Fema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93347" w14:textId="36DDFE05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0F7AB" w14:textId="328D4BAC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1.7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A42E5" w14:textId="68DACEF9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.60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53AFC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4AFB0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4BA1E" w14:textId="10F7AD1C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5002A" w14:textId="08B8B7D5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4.6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4416C" w14:textId="317123BF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.258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E90F1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B5D0B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D53A0" w14:textId="64F10D2C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DF8CB" w14:textId="2F4D0641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9.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E4B27" w14:textId="0F062B7D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4.17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5F4FB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4048C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5303C" w:rsidRPr="00B522CC" w14:paraId="015CCB93" w14:textId="77777777" w:rsidTr="009C1873">
        <w:trPr>
          <w:trHeight w:val="320"/>
        </w:trPr>
        <w:tc>
          <w:tcPr>
            <w:tcW w:w="12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1B62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Colony origin (Unirradiated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75E3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FFPF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165E7" w14:textId="5EB94A71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EF9B4" w14:textId="3658820E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6.2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E3D5E" w14:textId="4CB7B728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5.54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503DC" w14:textId="5CD9EAC4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.81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1D80E" w14:textId="27428F44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058</w:t>
            </w:r>
            <w:r w:rsidR="0085303C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A4F5B" w14:textId="11A85E43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3075C" w14:textId="537748D5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.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E4232" w14:textId="23F7B7BC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.167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E2FAF" w14:textId="57820A9A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0.92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83D44" w14:textId="68A1CBAF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BD4DE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&lt;0.001*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33ABD" w14:textId="360ABA8B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120C2" w14:textId="29BC6BAB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7.3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25983" w14:textId="19BB3233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5.86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0E8C9" w14:textId="4187B91C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9.055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F139A" w14:textId="069E3EAE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006**</w:t>
            </w:r>
          </w:p>
        </w:tc>
      </w:tr>
      <w:tr w:rsidR="0085303C" w:rsidRPr="00B522CC" w14:paraId="68E334D1" w14:textId="77777777" w:rsidTr="009C1873">
        <w:trPr>
          <w:trHeight w:val="320"/>
        </w:trPr>
        <w:tc>
          <w:tcPr>
            <w:tcW w:w="1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C30FA5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256C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HI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4A36E" w14:textId="3E911529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EB543" w14:textId="052BA322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5.3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CA063" w14:textId="25A0557E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.49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1AFAA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CBAFC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E5885" w14:textId="77897870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6D3A3" w14:textId="4AD0924F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7.7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1EE94" w14:textId="7001F603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522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A7FDB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7B119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2034B" w14:textId="053B6265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52DC9" w14:textId="5EF35BE4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9.3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A542F" w14:textId="693F354F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.18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C5296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91139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5303C" w:rsidRPr="00B522CC" w14:paraId="1484BAFB" w14:textId="77777777" w:rsidTr="009C1873">
        <w:trPr>
          <w:trHeight w:val="320"/>
        </w:trPr>
        <w:tc>
          <w:tcPr>
            <w:tcW w:w="12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BBC0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Adult diet (Mature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67EE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Ful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E1CCB43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1AE8CD9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05E53EC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DC65E93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E26FF13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914554B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C18EC79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334A9B5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65F7719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768B49A" w14:textId="7777777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54C77" w14:textId="1B79E852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346DF" w14:textId="39E70E38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32.7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2CA74" w14:textId="1CF6B8FF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4.52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D9E21" w14:textId="72A86447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.21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83798" w14:textId="575DBCD2" w:rsidR="00BD4DE5" w:rsidRPr="003077F5" w:rsidRDefault="00BD4DE5" w:rsidP="00BD4DE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0.278</w:t>
            </w:r>
          </w:p>
        </w:tc>
      </w:tr>
      <w:tr w:rsidR="0085303C" w:rsidRPr="00B522CC" w14:paraId="056F6717" w14:textId="77777777" w:rsidTr="009C1873">
        <w:trPr>
          <w:trHeight w:val="320"/>
        </w:trPr>
        <w:tc>
          <w:tcPr>
            <w:tcW w:w="1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5709E8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F481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Suga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567D002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AA399B7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14CFC23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1B1E4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2564F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77616C6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854905C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F32D882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8F12E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95896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85B65" w14:textId="4DD8815D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6F08E" w14:textId="1EDD2EDD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27.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760A2" w14:textId="40301B6C" w:rsidR="00BD4DE5" w:rsidRPr="003077F5" w:rsidRDefault="00BD4DE5" w:rsidP="00BD4DE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  <w:r w:rsidRPr="003077F5"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  <w:t>1.76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31A2B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FAC13" w14:textId="77777777" w:rsidR="00BD4DE5" w:rsidRPr="003077F5" w:rsidRDefault="00BD4DE5" w:rsidP="00BD4DE5">
            <w:pPr>
              <w:rPr>
                <w:rFonts w:eastAsia="Times New Roman"/>
                <w:color w:val="000000"/>
                <w:sz w:val="16"/>
                <w:szCs w:val="16"/>
                <w:lang w:val="en-AU" w:eastAsia="en-US"/>
              </w:rPr>
            </w:pPr>
          </w:p>
        </w:tc>
      </w:tr>
    </w:tbl>
    <w:p w14:paraId="13AF2EC7" w14:textId="17570137" w:rsidR="00880153" w:rsidRDefault="00880153" w:rsidP="00BD4DE5">
      <w:pPr>
        <w:pStyle w:val="Caption"/>
        <w:keepNext/>
        <w:spacing w:after="0"/>
        <w:rPr>
          <w:b w:val="0"/>
          <w:color w:val="000000" w:themeColor="text1"/>
          <w:sz w:val="24"/>
          <w:szCs w:val="24"/>
        </w:rPr>
      </w:pPr>
      <w:r w:rsidRPr="005727ED">
        <w:rPr>
          <w:b w:val="0"/>
          <w:color w:val="000000" w:themeColor="text1"/>
          <w:sz w:val="24"/>
          <w:szCs w:val="24"/>
        </w:rPr>
        <w:t>Signif</w:t>
      </w:r>
      <w:r>
        <w:rPr>
          <w:b w:val="0"/>
          <w:color w:val="000000" w:themeColor="text1"/>
          <w:sz w:val="24"/>
          <w:szCs w:val="24"/>
        </w:rPr>
        <w:t>icance</w:t>
      </w:r>
      <w:r w:rsidRPr="008303B9">
        <w:rPr>
          <w:b w:val="0"/>
          <w:color w:val="000000" w:themeColor="text1"/>
          <w:sz w:val="24"/>
          <w:szCs w:val="24"/>
        </w:rPr>
        <w:t xml:space="preserve"> codes:  ‘***’ 0.001 ‘**’ 0.01 ‘*’ 0.05 ‘.’ 0.1 </w:t>
      </w:r>
      <w:proofErr w:type="gramStart"/>
      <w:r w:rsidRPr="008303B9">
        <w:rPr>
          <w:b w:val="0"/>
          <w:color w:val="000000" w:themeColor="text1"/>
          <w:sz w:val="24"/>
          <w:szCs w:val="24"/>
        </w:rPr>
        <w:t>‘ ’</w:t>
      </w:r>
      <w:proofErr w:type="gramEnd"/>
      <w:r w:rsidRPr="008303B9">
        <w:rPr>
          <w:b w:val="0"/>
          <w:color w:val="000000" w:themeColor="text1"/>
          <w:sz w:val="24"/>
          <w:szCs w:val="24"/>
        </w:rPr>
        <w:t xml:space="preserve"> 1</w:t>
      </w:r>
    </w:p>
    <w:p w14:paraId="5D305D4B" w14:textId="77777777" w:rsidR="00BD4DE5" w:rsidRPr="00BD4DE5" w:rsidRDefault="00BD4DE5" w:rsidP="00BD4DE5">
      <w:pPr>
        <w:rPr>
          <w:lang w:val="en-AU" w:eastAsia="en-US"/>
        </w:rPr>
      </w:pPr>
      <w:r>
        <w:rPr>
          <w:lang w:val="en-AU" w:eastAsia="en-US"/>
        </w:rPr>
        <w:t xml:space="preserve">n = sample size, </w:t>
      </w:r>
      <w:r w:rsidRPr="00BD4DE5">
        <w:rPr>
          <w:i/>
          <w:lang w:val="en-AU" w:eastAsia="en-US"/>
        </w:rPr>
        <w:t>x̅</w:t>
      </w:r>
      <w:r w:rsidRPr="00BD4DE5">
        <w:rPr>
          <w:lang w:val="en-AU" w:eastAsia="en-US"/>
        </w:rPr>
        <w:t xml:space="preserve"> = mean, SE = standard error, </w:t>
      </w:r>
      <w:r w:rsidRPr="00BD4DE5">
        <w:rPr>
          <w:i/>
          <w:lang w:val="en-AU" w:eastAsia="en-US"/>
        </w:rPr>
        <w:t xml:space="preserve">F </w:t>
      </w:r>
      <w:r w:rsidRPr="00BD4DE5">
        <w:rPr>
          <w:lang w:val="en-AU" w:eastAsia="en-US"/>
        </w:rPr>
        <w:t xml:space="preserve">= F value, </w:t>
      </w:r>
      <w:r w:rsidRPr="00BD4DE5">
        <w:rPr>
          <w:i/>
          <w:lang w:val="en-AU" w:eastAsia="en-US"/>
        </w:rPr>
        <w:t>p</w:t>
      </w:r>
      <w:r w:rsidRPr="00BD4DE5">
        <w:rPr>
          <w:lang w:val="en-AU" w:eastAsia="en-US"/>
        </w:rPr>
        <w:t xml:space="preserve"> = P value</w:t>
      </w:r>
    </w:p>
    <w:p w14:paraId="7FD65964" w14:textId="77777777" w:rsidR="00BD4DE5" w:rsidRPr="00BD4DE5" w:rsidRDefault="00BD4DE5" w:rsidP="00BD4DE5">
      <w:pPr>
        <w:rPr>
          <w:lang w:val="en-AU" w:eastAsia="en-US"/>
        </w:rPr>
      </w:pPr>
    </w:p>
    <w:p w14:paraId="3BF2E599" w14:textId="77777777" w:rsidR="00B4017B" w:rsidRDefault="00B4017B" w:rsidP="003077F5">
      <w:pPr>
        <w:ind w:right="-74"/>
      </w:pPr>
    </w:p>
    <w:sectPr w:rsidR="00B4017B" w:rsidSect="003077F5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6266B"/>
    <w:rsid w:val="00003440"/>
    <w:rsid w:val="00015970"/>
    <w:rsid w:val="00020AF1"/>
    <w:rsid w:val="00022228"/>
    <w:rsid w:val="00024120"/>
    <w:rsid w:val="000453E2"/>
    <w:rsid w:val="0005204D"/>
    <w:rsid w:val="00077B05"/>
    <w:rsid w:val="000807FE"/>
    <w:rsid w:val="000875C0"/>
    <w:rsid w:val="000928C9"/>
    <w:rsid w:val="000B57B0"/>
    <w:rsid w:val="00134A79"/>
    <w:rsid w:val="00137652"/>
    <w:rsid w:val="00156072"/>
    <w:rsid w:val="00156640"/>
    <w:rsid w:val="00194821"/>
    <w:rsid w:val="001A619D"/>
    <w:rsid w:val="00204FCD"/>
    <w:rsid w:val="00234D86"/>
    <w:rsid w:val="002357C1"/>
    <w:rsid w:val="002453BE"/>
    <w:rsid w:val="002527FF"/>
    <w:rsid w:val="002633C5"/>
    <w:rsid w:val="00280678"/>
    <w:rsid w:val="002834C6"/>
    <w:rsid w:val="00296F26"/>
    <w:rsid w:val="002A5AEE"/>
    <w:rsid w:val="003077F5"/>
    <w:rsid w:val="003167E8"/>
    <w:rsid w:val="003275E0"/>
    <w:rsid w:val="00330CB4"/>
    <w:rsid w:val="00330DBD"/>
    <w:rsid w:val="00344313"/>
    <w:rsid w:val="0038010A"/>
    <w:rsid w:val="0039354F"/>
    <w:rsid w:val="003A315A"/>
    <w:rsid w:val="003E4A93"/>
    <w:rsid w:val="004266E1"/>
    <w:rsid w:val="004314B2"/>
    <w:rsid w:val="00445B44"/>
    <w:rsid w:val="0045232F"/>
    <w:rsid w:val="004657AC"/>
    <w:rsid w:val="0047372A"/>
    <w:rsid w:val="004777F4"/>
    <w:rsid w:val="00485673"/>
    <w:rsid w:val="004A7106"/>
    <w:rsid w:val="004B73DD"/>
    <w:rsid w:val="004D7DE1"/>
    <w:rsid w:val="0050533A"/>
    <w:rsid w:val="005077D2"/>
    <w:rsid w:val="00511365"/>
    <w:rsid w:val="00531009"/>
    <w:rsid w:val="005458C4"/>
    <w:rsid w:val="00564AFB"/>
    <w:rsid w:val="005677CD"/>
    <w:rsid w:val="005727ED"/>
    <w:rsid w:val="005C1D23"/>
    <w:rsid w:val="005D02E4"/>
    <w:rsid w:val="005E0C70"/>
    <w:rsid w:val="00623609"/>
    <w:rsid w:val="00630371"/>
    <w:rsid w:val="00634C5D"/>
    <w:rsid w:val="00635075"/>
    <w:rsid w:val="00641FF4"/>
    <w:rsid w:val="00651FE1"/>
    <w:rsid w:val="006561B7"/>
    <w:rsid w:val="00657647"/>
    <w:rsid w:val="0066266B"/>
    <w:rsid w:val="00693454"/>
    <w:rsid w:val="0069577E"/>
    <w:rsid w:val="006C743C"/>
    <w:rsid w:val="006F5F81"/>
    <w:rsid w:val="007041B3"/>
    <w:rsid w:val="0070549B"/>
    <w:rsid w:val="007674B3"/>
    <w:rsid w:val="00791658"/>
    <w:rsid w:val="00797D27"/>
    <w:rsid w:val="007A7DD2"/>
    <w:rsid w:val="007B0F32"/>
    <w:rsid w:val="007B43DE"/>
    <w:rsid w:val="007E34BC"/>
    <w:rsid w:val="00800891"/>
    <w:rsid w:val="00820E07"/>
    <w:rsid w:val="00832216"/>
    <w:rsid w:val="00832C9A"/>
    <w:rsid w:val="0085303C"/>
    <w:rsid w:val="00867F2D"/>
    <w:rsid w:val="00875BCF"/>
    <w:rsid w:val="00880153"/>
    <w:rsid w:val="00892113"/>
    <w:rsid w:val="0089633E"/>
    <w:rsid w:val="008C7A5E"/>
    <w:rsid w:val="008D3744"/>
    <w:rsid w:val="00901B62"/>
    <w:rsid w:val="00940FFC"/>
    <w:rsid w:val="009766DA"/>
    <w:rsid w:val="009C1873"/>
    <w:rsid w:val="009C58B6"/>
    <w:rsid w:val="00A02CD9"/>
    <w:rsid w:val="00A11688"/>
    <w:rsid w:val="00A16028"/>
    <w:rsid w:val="00A25BF9"/>
    <w:rsid w:val="00A876FF"/>
    <w:rsid w:val="00A96A83"/>
    <w:rsid w:val="00AA645B"/>
    <w:rsid w:val="00AE6405"/>
    <w:rsid w:val="00AF1416"/>
    <w:rsid w:val="00AF2CCD"/>
    <w:rsid w:val="00AF4646"/>
    <w:rsid w:val="00B0399E"/>
    <w:rsid w:val="00B07D21"/>
    <w:rsid w:val="00B35D7B"/>
    <w:rsid w:val="00B4017B"/>
    <w:rsid w:val="00B47298"/>
    <w:rsid w:val="00B522CC"/>
    <w:rsid w:val="00B60175"/>
    <w:rsid w:val="00B633F4"/>
    <w:rsid w:val="00B81061"/>
    <w:rsid w:val="00B84B5A"/>
    <w:rsid w:val="00B873B9"/>
    <w:rsid w:val="00BA11E6"/>
    <w:rsid w:val="00BA58AF"/>
    <w:rsid w:val="00BB0710"/>
    <w:rsid w:val="00BB4584"/>
    <w:rsid w:val="00BC70E8"/>
    <w:rsid w:val="00BD0608"/>
    <w:rsid w:val="00BD4DE5"/>
    <w:rsid w:val="00BF676D"/>
    <w:rsid w:val="00C158DC"/>
    <w:rsid w:val="00C43868"/>
    <w:rsid w:val="00C50263"/>
    <w:rsid w:val="00C51933"/>
    <w:rsid w:val="00CB0369"/>
    <w:rsid w:val="00CC457C"/>
    <w:rsid w:val="00D23526"/>
    <w:rsid w:val="00D377F6"/>
    <w:rsid w:val="00D448C9"/>
    <w:rsid w:val="00D566CE"/>
    <w:rsid w:val="00DD1815"/>
    <w:rsid w:val="00DE2D47"/>
    <w:rsid w:val="00DE45B5"/>
    <w:rsid w:val="00DF5FD6"/>
    <w:rsid w:val="00E04302"/>
    <w:rsid w:val="00E16E8F"/>
    <w:rsid w:val="00E27671"/>
    <w:rsid w:val="00E71E6D"/>
    <w:rsid w:val="00E746C7"/>
    <w:rsid w:val="00E74D3D"/>
    <w:rsid w:val="00EB4157"/>
    <w:rsid w:val="00EB4EBE"/>
    <w:rsid w:val="00EF27F4"/>
    <w:rsid w:val="00F05C3D"/>
    <w:rsid w:val="00F06BFB"/>
    <w:rsid w:val="00F231E0"/>
    <w:rsid w:val="00F7165A"/>
    <w:rsid w:val="00F9635D"/>
    <w:rsid w:val="00FB5198"/>
    <w:rsid w:val="00FF2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D3B3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671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6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266B"/>
    <w:pPr>
      <w:spacing w:after="200"/>
    </w:pPr>
    <w:rPr>
      <w:rFonts w:eastAsia="MS Mincho"/>
      <w:b/>
      <w:bCs/>
      <w:color w:val="4F81BD"/>
      <w:sz w:val="18"/>
      <w:szCs w:val="18"/>
      <w:lang w:val="en-AU" w:eastAsia="en-US"/>
    </w:rPr>
  </w:style>
  <w:style w:type="table" w:styleId="TableGrid">
    <w:name w:val="Table Grid"/>
    <w:basedOn w:val="TableNormal"/>
    <w:uiPriority w:val="59"/>
    <w:rsid w:val="0066266B"/>
    <w:rPr>
      <w:rFonts w:ascii="Times New Roman" w:eastAsia="MS Mincho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WHeading1">
    <w:name w:val="DW Heading 1"/>
    <w:basedOn w:val="Heading1"/>
    <w:next w:val="Normal"/>
    <w:autoRedefine/>
    <w:qFormat/>
    <w:rsid w:val="0066266B"/>
    <w:pPr>
      <w:keepNext w:val="0"/>
      <w:keepLines w:val="0"/>
      <w:spacing w:before="480" w:line="480" w:lineRule="auto"/>
      <w:jc w:val="center"/>
    </w:pPr>
    <w:rPr>
      <w:rFonts w:ascii="Times New Roman" w:eastAsia="Times New Roman" w:hAnsi="Times New Roman" w:cs="Times New Roman"/>
      <w:b/>
      <w:noProof/>
      <w:color w:val="auto"/>
      <w:lang w:val="x-none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66266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7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7E8"/>
    <w:rPr>
      <w:rFonts w:ascii="Lucida Grande" w:hAnsi="Lucida Grande" w:cs="Lucida Grande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167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167E8"/>
  </w:style>
  <w:style w:type="character" w:customStyle="1" w:styleId="CommentTextChar">
    <w:name w:val="Comment Text Char"/>
    <w:basedOn w:val="DefaultParagraphFont"/>
    <w:link w:val="CommentText"/>
    <w:uiPriority w:val="99"/>
    <w:rsid w:val="003167E8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7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7E8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D7DE1"/>
    <w:rPr>
      <w:rFonts w:ascii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671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6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266B"/>
    <w:pPr>
      <w:spacing w:after="200"/>
    </w:pPr>
    <w:rPr>
      <w:rFonts w:eastAsia="MS Mincho"/>
      <w:b/>
      <w:bCs/>
      <w:color w:val="4F81BD"/>
      <w:sz w:val="18"/>
      <w:szCs w:val="18"/>
      <w:lang w:val="en-AU" w:eastAsia="en-US"/>
    </w:rPr>
  </w:style>
  <w:style w:type="table" w:styleId="TableGrid">
    <w:name w:val="Table Grid"/>
    <w:basedOn w:val="TableNormal"/>
    <w:uiPriority w:val="59"/>
    <w:rsid w:val="0066266B"/>
    <w:rPr>
      <w:rFonts w:ascii="Times New Roman" w:eastAsia="MS Mincho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WHeading1">
    <w:name w:val="DW Heading 1"/>
    <w:basedOn w:val="Heading1"/>
    <w:next w:val="Normal"/>
    <w:autoRedefine/>
    <w:qFormat/>
    <w:rsid w:val="0066266B"/>
    <w:pPr>
      <w:keepNext w:val="0"/>
      <w:keepLines w:val="0"/>
      <w:spacing w:before="480" w:line="480" w:lineRule="auto"/>
      <w:jc w:val="center"/>
    </w:pPr>
    <w:rPr>
      <w:rFonts w:ascii="Times New Roman" w:eastAsia="Times New Roman" w:hAnsi="Times New Roman" w:cs="Times New Roman"/>
      <w:b/>
      <w:noProof/>
      <w:color w:val="auto"/>
      <w:lang w:val="x-none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66266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7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7E8"/>
    <w:rPr>
      <w:rFonts w:ascii="Lucida Grande" w:hAnsi="Lucida Grande" w:cs="Lucida Grande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167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167E8"/>
  </w:style>
  <w:style w:type="character" w:customStyle="1" w:styleId="CommentTextChar">
    <w:name w:val="Comment Text Char"/>
    <w:basedOn w:val="DefaultParagraphFont"/>
    <w:link w:val="CommentText"/>
    <w:uiPriority w:val="99"/>
    <w:rsid w:val="003167E8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7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7E8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D7DE1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44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3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7593A69-8C2D-4B54-8411-2B9D35024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3</Words>
  <Characters>4725</Characters>
  <Application>Microsoft Office Word</Application>
  <DocSecurity>0</DocSecurity>
  <Lines>1181</Lines>
  <Paragraphs>96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WS</Company>
  <LinksUpToDate>false</LinksUpToDate>
  <CharactersWithSpaces>4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e Woruba</dc:creator>
  <cp:keywords/>
  <dc:description/>
  <cp:lastModifiedBy>S3G_Reference_Citation_Sequence</cp:lastModifiedBy>
  <cp:revision>5</cp:revision>
  <cp:lastPrinted>2018-03-27T06:00:00Z</cp:lastPrinted>
  <dcterms:created xsi:type="dcterms:W3CDTF">2019-10-24T06:23:00Z</dcterms:created>
  <dcterms:modified xsi:type="dcterms:W3CDTF">2019-11-26T03:34:00Z</dcterms:modified>
</cp:coreProperties>
</file>